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FB2B55" w14:textId="0D1B3302" w:rsidR="0054572C" w:rsidRDefault="0054572C">
      <w:r>
        <w:rPr>
          <w:rFonts w:eastAsia="Times New Roman" w:cs="Times New Roman"/>
          <w:b/>
          <w:bCs/>
          <w:color w:val="000000"/>
          <w:sz w:val="22"/>
          <w:szCs w:val="22"/>
        </w:rPr>
        <w:t>S6 Table.</w:t>
      </w:r>
      <w:r w:rsidRPr="007C50B2">
        <w:rPr>
          <w:rFonts w:eastAsia="Times New Roman" w:cs="Times New Roman"/>
          <w:b/>
          <w:bCs/>
          <w:color w:val="000000"/>
          <w:sz w:val="22"/>
          <w:szCs w:val="22"/>
        </w:rPr>
        <w:t xml:space="preserve"> </w:t>
      </w:r>
      <w:r>
        <w:rPr>
          <w:rFonts w:eastAsia="Times New Roman" w:cs="Times New Roman"/>
          <w:b/>
          <w:bCs/>
          <w:color w:val="000000"/>
          <w:sz w:val="22"/>
          <w:szCs w:val="22"/>
        </w:rPr>
        <w:t>Association of BMI with outcomes in the entire cohort (n=5,395)</w:t>
      </w:r>
    </w:p>
    <w:tbl>
      <w:tblPr>
        <w:tblW w:w="14190" w:type="dxa"/>
        <w:tblInd w:w="93" w:type="dxa"/>
        <w:tblLook w:val="04A0" w:firstRow="1" w:lastRow="0" w:firstColumn="1" w:lastColumn="0" w:noHBand="0" w:noVBand="1"/>
      </w:tblPr>
      <w:tblGrid>
        <w:gridCol w:w="2850"/>
        <w:gridCol w:w="1162"/>
        <w:gridCol w:w="1525"/>
        <w:gridCol w:w="2552"/>
        <w:gridCol w:w="1134"/>
        <w:gridCol w:w="2409"/>
        <w:gridCol w:w="1134"/>
        <w:gridCol w:w="1424"/>
      </w:tblGrid>
      <w:tr w:rsidR="00DA6FEE" w:rsidRPr="00E52A55" w14:paraId="0D6A6C3C" w14:textId="77777777" w:rsidTr="004831ED">
        <w:trPr>
          <w:trHeight w:val="707"/>
        </w:trPr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1466E6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BC5FFE" w14:textId="01A23487" w:rsidR="00DA6FEE" w:rsidRPr="0054572C" w:rsidRDefault="00DA6FEE" w:rsidP="003F1A72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</w:rPr>
              <w:t>Number at risk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BB7653" w14:textId="2BCB8547" w:rsidR="00DA6FEE" w:rsidRPr="0054572C" w:rsidRDefault="00DA6FEE" w:rsidP="003F1A72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</w:rPr>
              <w:t>Number of events (%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038245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 xml:space="preserve">Hazard ratio (95% CI) </w:t>
            </w:r>
            <w:r w:rsidRPr="0054572C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br/>
              <w:t>unadjust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A96DFB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ECF2A7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Hazard ratio (95% CI) adjusted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25BA8C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726A72" w14:textId="77777777" w:rsidR="00DA6FEE" w:rsidRPr="0054572C" w:rsidRDefault="00DA6FEE" w:rsidP="004831ED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p-interaction with EF</w:t>
            </w:r>
          </w:p>
        </w:tc>
      </w:tr>
      <w:tr w:rsidR="00DA6FEE" w:rsidRPr="00E52A55" w14:paraId="608CC67D" w14:textId="77777777" w:rsidTr="004831ED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704F3" w14:textId="39C4CCD6" w:rsidR="00DA6FEE" w:rsidRPr="0054572C" w:rsidRDefault="00DA6FEE" w:rsidP="005D1668">
            <w:pPr>
              <w:spacing w:before="0"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54572C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1 year</w:t>
            </w:r>
            <w:proofErr w:type="gramEnd"/>
            <w:r w:rsidRPr="0054572C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 xml:space="preserve"> all-cause mortality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5BF3C" w14:textId="77777777" w:rsidR="00DA6FEE" w:rsidRPr="0054572C" w:rsidRDefault="00DA6FEE" w:rsidP="005D1668">
            <w:pPr>
              <w:spacing w:before="0"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63C49" w14:textId="77777777" w:rsidR="00DA6FEE" w:rsidRPr="0054572C" w:rsidRDefault="00DA6FEE" w:rsidP="005D1668">
            <w:pPr>
              <w:spacing w:before="0"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D0772" w14:textId="77777777" w:rsidR="00DA6FEE" w:rsidRPr="0054572C" w:rsidRDefault="00DA6FEE" w:rsidP="005D1668">
            <w:pPr>
              <w:spacing w:before="0" w:after="0"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39D3E" w14:textId="77777777" w:rsidR="00DA6FEE" w:rsidRPr="0054572C" w:rsidRDefault="00DA6FEE" w:rsidP="005D1668">
            <w:pPr>
              <w:spacing w:before="0" w:after="0"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4450B" w14:textId="77777777" w:rsidR="00DA6FEE" w:rsidRPr="0054572C" w:rsidRDefault="00DA6FEE" w:rsidP="005D1668">
            <w:pPr>
              <w:spacing w:before="0" w:after="0"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97198" w14:textId="77777777" w:rsidR="00DA6FEE" w:rsidRPr="0054572C" w:rsidRDefault="00DA6FEE" w:rsidP="005D1668">
            <w:pPr>
              <w:spacing w:before="0" w:after="0"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78958" w14:textId="77777777" w:rsidR="00DA6FEE" w:rsidRPr="0054572C" w:rsidRDefault="00DA6FEE" w:rsidP="004831ED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DA6FEE" w:rsidRPr="00E52A55" w14:paraId="6357030E" w14:textId="77777777" w:rsidTr="004831ED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79B3B" w14:textId="0C60E88B" w:rsidR="00DA6FEE" w:rsidRPr="0054572C" w:rsidRDefault="00DA6FEE" w:rsidP="005D1668">
            <w:pPr>
              <w:spacing w:before="0" w:after="0"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BMI, per 1kg/m</w:t>
            </w: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vertAlign w:val="superscript"/>
              </w:rPr>
              <w:t>2</w:t>
            </w: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</w:t>
            </w: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br/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AD68A" w14:textId="55D9C216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539</w:t>
            </w:r>
            <w:r w:rsid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53722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525 (9.7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26C06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94 (0.93, 0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71952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30AEC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95 (0.92, 0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6D90C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18EFA" w14:textId="77777777" w:rsidR="00DA6FEE" w:rsidRPr="0054572C" w:rsidRDefault="00DA6FEE" w:rsidP="004831ED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931</w:t>
            </w:r>
          </w:p>
        </w:tc>
      </w:tr>
      <w:tr w:rsidR="00DA6FEE" w:rsidRPr="00E52A55" w14:paraId="119AF402" w14:textId="77777777" w:rsidTr="004831ED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CFA08" w14:textId="77777777" w:rsidR="00DA6FEE" w:rsidRPr="0054572C" w:rsidRDefault="00DA6FEE" w:rsidP="005D1668">
            <w:pPr>
              <w:spacing w:before="0" w:after="0"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0F466" w14:textId="77777777" w:rsidR="00DA6FEE" w:rsidRPr="0054572C" w:rsidRDefault="00DA6FEE" w:rsidP="005D1668">
            <w:pPr>
              <w:spacing w:before="0" w:after="0"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CD1AE" w14:textId="77777777" w:rsidR="00DA6FEE" w:rsidRPr="0054572C" w:rsidRDefault="00DA6FEE" w:rsidP="005D1668">
            <w:pPr>
              <w:spacing w:before="0" w:after="0"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A5815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1E304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ECB92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485F0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34996" w14:textId="77777777" w:rsidR="00DA6FEE" w:rsidRPr="0054572C" w:rsidRDefault="00DA6FEE" w:rsidP="004831ED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DA6FEE" w:rsidRPr="00E52A55" w14:paraId="2EEBC69E" w14:textId="77777777" w:rsidTr="004831ED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FB597" w14:textId="7CC5DD28" w:rsidR="00DA6FEE" w:rsidRPr="0054572C" w:rsidRDefault="00DA6FEE" w:rsidP="005D1668">
            <w:pPr>
              <w:spacing w:before="0" w:after="0"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BMI groups, kg/m</w:t>
            </w: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61290" w14:textId="77777777" w:rsidR="00DA6FEE" w:rsidRPr="0054572C" w:rsidRDefault="00DA6FEE" w:rsidP="005D1668">
            <w:pPr>
              <w:spacing w:before="0" w:after="0"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2D456" w14:textId="77777777" w:rsidR="00DA6FEE" w:rsidRPr="0054572C" w:rsidRDefault="00DA6FEE" w:rsidP="005D1668">
            <w:pPr>
              <w:spacing w:before="0" w:after="0"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6B2DE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8D9B8" w14:textId="3801717C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55756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462DE" w14:textId="2A6B7C1D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1DCAD" w14:textId="77777777" w:rsidR="00DA6FEE" w:rsidRPr="0054572C" w:rsidRDefault="00DA6FEE" w:rsidP="004831ED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365</w:t>
            </w:r>
          </w:p>
        </w:tc>
      </w:tr>
      <w:tr w:rsidR="00DA6FEE" w:rsidRPr="00E52A55" w14:paraId="79CA0086" w14:textId="77777777" w:rsidTr="004831ED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F7936" w14:textId="77777777" w:rsidR="00DA6FEE" w:rsidRPr="0054572C" w:rsidRDefault="00DA6FEE" w:rsidP="00DA6FEE">
            <w:pPr>
              <w:spacing w:before="0" w:after="0"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&lt;18.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9CFFB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31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C8EF9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54 (16.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B270E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.63 (1.89, 3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62485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3D363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.41 (1.67, 3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16B56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F8B26" w14:textId="77777777" w:rsidR="00DA6FEE" w:rsidRPr="0054572C" w:rsidRDefault="00DA6FEE" w:rsidP="004831ED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DA6FEE" w:rsidRPr="00E52A55" w14:paraId="4D298DAF" w14:textId="77777777" w:rsidTr="004831ED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31F12" w14:textId="77777777" w:rsidR="00DA6FEE" w:rsidRPr="0054572C" w:rsidRDefault="00DA6FEE" w:rsidP="00DA6FEE">
            <w:pPr>
              <w:spacing w:before="0" w:after="0"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8.5-2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BE243" w14:textId="4AB85194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56</w:t>
            </w:r>
            <w:r w:rsid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3ED52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77 (11.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E0397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.73 (1.35, 2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CA4E0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E0A4E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.76 (1.34, 2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E1F83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BC1E1" w14:textId="77777777" w:rsidR="00DA6FEE" w:rsidRPr="0054572C" w:rsidRDefault="00DA6FEE" w:rsidP="004831ED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DA6FEE" w:rsidRPr="00E52A55" w14:paraId="46153E5F" w14:textId="77777777" w:rsidTr="004831ED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D4E36" w14:textId="77777777" w:rsidR="00DA6FEE" w:rsidRPr="0054572C" w:rsidRDefault="00DA6FEE" w:rsidP="00DA6FEE">
            <w:pPr>
              <w:spacing w:before="0" w:after="0"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3-27.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E4D14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05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FBB7B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96 (9.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28817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.43 (1.12, 1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BD0E5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9B962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.49 (1.15, 1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9B66C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83490" w14:textId="77777777" w:rsidR="00DA6FEE" w:rsidRPr="0054572C" w:rsidRDefault="00DA6FEE" w:rsidP="004831ED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DA6FEE" w:rsidRPr="00E52A55" w14:paraId="6B5D9D44" w14:textId="77777777" w:rsidTr="004831ED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0695FC" w14:textId="77777777" w:rsidR="00DA6FEE" w:rsidRPr="0054572C" w:rsidRDefault="00DA6FEE" w:rsidP="00DA6FEE">
            <w:pPr>
              <w:spacing w:before="0" w:after="0"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&gt;=27.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B4A55B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455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3898D6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98 (6.7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7AA7CF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.00 (Referenc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84A3A6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86CF21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.00 (Referenc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C4E4D4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8B6990" w14:textId="77777777" w:rsidR="00DA6FEE" w:rsidRPr="0054572C" w:rsidRDefault="00DA6FEE" w:rsidP="004831ED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  <w:tr w:rsidR="00DA6FEE" w:rsidRPr="00E52A55" w14:paraId="2453EC08" w14:textId="77777777" w:rsidTr="004831ED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71F63" w14:textId="77777777" w:rsidR="00DA6FEE" w:rsidRPr="0054572C" w:rsidRDefault="00DA6FEE" w:rsidP="005D1668">
            <w:pPr>
              <w:spacing w:before="0"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54572C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1 year</w:t>
            </w:r>
            <w:proofErr w:type="gramEnd"/>
            <w:r w:rsidRPr="0054572C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 xml:space="preserve"> composite outcom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BB8CF" w14:textId="77777777" w:rsidR="00DA6FEE" w:rsidRPr="0054572C" w:rsidRDefault="00DA6FEE" w:rsidP="005D1668">
            <w:pPr>
              <w:spacing w:before="0"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DBE9B" w14:textId="77777777" w:rsidR="00DA6FEE" w:rsidRPr="0054572C" w:rsidRDefault="00DA6FEE" w:rsidP="005D1668">
            <w:pPr>
              <w:spacing w:before="0"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418C5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6F66F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8FB5C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FB5CA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DD728" w14:textId="77777777" w:rsidR="00DA6FEE" w:rsidRPr="0054572C" w:rsidRDefault="00DA6FEE" w:rsidP="004831ED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DA6FEE" w:rsidRPr="00E52A55" w14:paraId="4C67F14B" w14:textId="77777777" w:rsidTr="004831ED">
        <w:trPr>
          <w:trHeight w:val="299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2A1DC" w14:textId="2B3CB6E5" w:rsidR="00DA6FEE" w:rsidRPr="0054572C" w:rsidRDefault="00DA6FEE" w:rsidP="005D1668">
            <w:pPr>
              <w:spacing w:before="0" w:after="0"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BMI, per 1kg/m</w:t>
            </w: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vertAlign w:val="superscript"/>
              </w:rPr>
              <w:t>2</w:t>
            </w: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83C2F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53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98095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068 (19.8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A6B1F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97 (0.96, 0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C6D62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D42CF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97 (0.96, 0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8E2ED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6953C" w14:textId="77777777" w:rsidR="00DA6FEE" w:rsidRPr="0054572C" w:rsidRDefault="00DA6FEE" w:rsidP="004831ED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472</w:t>
            </w:r>
          </w:p>
        </w:tc>
      </w:tr>
      <w:tr w:rsidR="00DA6FEE" w:rsidRPr="00E52A55" w14:paraId="37D6663B" w14:textId="77777777" w:rsidTr="004831ED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00AE5" w14:textId="77777777" w:rsidR="00DA6FEE" w:rsidRPr="0054572C" w:rsidRDefault="00DA6FEE" w:rsidP="005D1668">
            <w:pPr>
              <w:spacing w:before="0" w:after="0"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EB32D" w14:textId="77777777" w:rsidR="00DA6FEE" w:rsidRPr="0054572C" w:rsidRDefault="00DA6FEE" w:rsidP="005D1668">
            <w:pPr>
              <w:spacing w:before="0" w:after="0"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CCA32" w14:textId="77777777" w:rsidR="00DA6FEE" w:rsidRPr="0054572C" w:rsidRDefault="00DA6FEE" w:rsidP="005D1668">
            <w:pPr>
              <w:spacing w:before="0" w:after="0"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846AC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C15D1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DCAE3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D701B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2AF93" w14:textId="77777777" w:rsidR="00DA6FEE" w:rsidRPr="0054572C" w:rsidRDefault="00DA6FEE" w:rsidP="004831ED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DA6FEE" w:rsidRPr="00E52A55" w14:paraId="083DCE1F" w14:textId="77777777" w:rsidTr="004831ED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CB861" w14:textId="065CFA78" w:rsidR="00DA6FEE" w:rsidRPr="0054572C" w:rsidRDefault="00DA6FEE" w:rsidP="005D1668">
            <w:pPr>
              <w:spacing w:before="0" w:after="0"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BMI groups, kg/m</w:t>
            </w: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A3DFF" w14:textId="77777777" w:rsidR="00DA6FEE" w:rsidRPr="0054572C" w:rsidRDefault="00DA6FEE" w:rsidP="005D1668">
            <w:pPr>
              <w:spacing w:before="0" w:after="0"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95AE5" w14:textId="77777777" w:rsidR="00DA6FEE" w:rsidRPr="0054572C" w:rsidRDefault="00DA6FEE" w:rsidP="005D1668">
            <w:pPr>
              <w:spacing w:before="0" w:after="0"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43AE5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4656B" w14:textId="788524BF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387DF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0533A" w14:textId="26DFA6C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58A0D" w14:textId="77777777" w:rsidR="00DA6FEE" w:rsidRPr="0054572C" w:rsidRDefault="00DA6FEE" w:rsidP="004831ED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369</w:t>
            </w:r>
          </w:p>
        </w:tc>
      </w:tr>
      <w:tr w:rsidR="00DA6FEE" w:rsidRPr="00E52A55" w14:paraId="4F23483D" w14:textId="77777777" w:rsidTr="004831ED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933FB" w14:textId="77777777" w:rsidR="00DA6FEE" w:rsidRPr="0054572C" w:rsidRDefault="00DA6FEE" w:rsidP="00DA6FEE">
            <w:pPr>
              <w:spacing w:before="0" w:after="0"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&lt;18.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C1147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31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FBC9E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86 (30.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C65D4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.60 (1.25, 2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B516D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FB385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.61 (1.23, 2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69E88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C7724" w14:textId="77777777" w:rsidR="00DA6FEE" w:rsidRPr="0054572C" w:rsidRDefault="00DA6FEE" w:rsidP="005D1668">
            <w:pPr>
              <w:spacing w:before="0" w:after="0"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DA6FEE" w:rsidRPr="00E52A55" w14:paraId="5976DA26" w14:textId="77777777" w:rsidTr="004831ED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733CA" w14:textId="77777777" w:rsidR="00DA6FEE" w:rsidRPr="0054572C" w:rsidRDefault="00DA6FEE" w:rsidP="00DA6FEE">
            <w:pPr>
              <w:spacing w:before="0" w:after="0"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8.5-2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A87E1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56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B7EC2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347 (22.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F2098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.29 (1.10, 1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239CB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FDAAA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.33 (1.11, 1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49541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ED53B" w14:textId="77777777" w:rsidR="00DA6FEE" w:rsidRPr="0054572C" w:rsidRDefault="00DA6FEE" w:rsidP="005D1668">
            <w:pPr>
              <w:spacing w:before="0" w:after="0"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DA6FEE" w:rsidRPr="00E52A55" w14:paraId="7BF63CF4" w14:textId="77777777" w:rsidTr="004831ED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BD9F8" w14:textId="77777777" w:rsidR="00DA6FEE" w:rsidRPr="0054572C" w:rsidRDefault="00DA6FEE" w:rsidP="00DA6FEE">
            <w:pPr>
              <w:spacing w:before="0" w:after="0"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3-27.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5C3BA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05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29F18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377 (18.4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586E4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.04 (0.88, 1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47D64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66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B57BF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.08 (0.91, 1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20A43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35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077F1" w14:textId="77777777" w:rsidR="00DA6FEE" w:rsidRPr="0054572C" w:rsidRDefault="00DA6FEE" w:rsidP="005D1668">
            <w:pPr>
              <w:spacing w:before="0" w:after="0"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DA6FEE" w:rsidRPr="00E52A55" w14:paraId="6F0A879B" w14:textId="77777777" w:rsidTr="004831ED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8D45C4" w14:textId="77777777" w:rsidR="00DA6FEE" w:rsidRPr="0054572C" w:rsidRDefault="00DA6FEE" w:rsidP="00DA6FEE">
            <w:pPr>
              <w:spacing w:before="0" w:after="0"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&gt;=27.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BA440C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455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D16404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58 (17.7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E13597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.00 (Referenc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D1E128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B7ACBF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.00 (Referenc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6B06E9" w14:textId="77777777" w:rsidR="00DA6FEE" w:rsidRPr="0054572C" w:rsidRDefault="00DA6FEE" w:rsidP="005D1668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F4E539" w14:textId="77777777" w:rsidR="00DA6FEE" w:rsidRPr="0054572C" w:rsidRDefault="00DA6FEE" w:rsidP="005D1668">
            <w:pPr>
              <w:spacing w:before="0" w:after="0"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4572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</w:tbl>
    <w:p w14:paraId="02014597" w14:textId="77777777" w:rsidR="00D85E09" w:rsidRPr="00FC2EE3" w:rsidRDefault="00D85E09" w:rsidP="00FC2EE3">
      <w:bookmarkStart w:id="0" w:name="_GoBack"/>
      <w:bookmarkEnd w:id="0"/>
    </w:p>
    <w:sectPr w:rsidR="00D85E09" w:rsidRPr="00FC2EE3" w:rsidSect="00DD6D53">
      <w:pgSz w:w="16840" w:h="11900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A5D4A"/>
    <w:rsid w:val="003F1A72"/>
    <w:rsid w:val="004831ED"/>
    <w:rsid w:val="00497B13"/>
    <w:rsid w:val="0054572C"/>
    <w:rsid w:val="00A37663"/>
    <w:rsid w:val="00A67A19"/>
    <w:rsid w:val="00AA5D4A"/>
    <w:rsid w:val="00BA4F7A"/>
    <w:rsid w:val="00D85E09"/>
    <w:rsid w:val="00DA6FEE"/>
    <w:rsid w:val="00DD6D53"/>
    <w:rsid w:val="00E56BCF"/>
    <w:rsid w:val="00FC2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2941A0"/>
  <w14:defaultImageDpi w14:val="300"/>
  <w15:docId w15:val="{6EEA4864-BF01-4F11-B25D-5B0357923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hesis_Text"/>
    <w:qFormat/>
    <w:rsid w:val="00BA4F7A"/>
    <w:pPr>
      <w:spacing w:before="120" w:after="120" w:line="360" w:lineRule="auto"/>
    </w:pPr>
    <w:rPr>
      <w:rFonts w:ascii="Calibri" w:hAnsi="Calibri"/>
      <w:lang w:val="en-AU"/>
    </w:rPr>
  </w:style>
  <w:style w:type="paragraph" w:styleId="Heading1">
    <w:name w:val="heading 1"/>
    <w:aliases w:val="Thesis 1.1 heading"/>
    <w:link w:val="Heading1Char"/>
    <w:uiPriority w:val="9"/>
    <w:qFormat/>
    <w:rsid w:val="00A37663"/>
    <w:pPr>
      <w:keepNext/>
      <w:keepLines/>
      <w:spacing w:before="240" w:after="120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title">
    <w:name w:val="Chapter title"/>
    <w:basedOn w:val="Heading1"/>
    <w:autoRedefine/>
    <w:qFormat/>
    <w:rsid w:val="00A67A19"/>
    <w:pPr>
      <w:spacing w:after="240" w:line="360" w:lineRule="auto"/>
      <w:jc w:val="center"/>
    </w:pPr>
    <w:rPr>
      <w:rFonts w:ascii="Cambria" w:hAnsi="Cambria"/>
      <w:b w:val="0"/>
      <w:szCs w:val="28"/>
    </w:rPr>
  </w:style>
  <w:style w:type="character" w:customStyle="1" w:styleId="Heading1Char">
    <w:name w:val="Heading 1 Char"/>
    <w:aliases w:val="Thesis 1.1 heading Char"/>
    <w:basedOn w:val="DefaultParagraphFont"/>
    <w:link w:val="Heading1"/>
    <w:uiPriority w:val="9"/>
    <w:rsid w:val="00A37663"/>
    <w:rPr>
      <w:rFonts w:ascii="Times New Roman" w:eastAsiaTheme="majorEastAsia" w:hAnsi="Times New Roman" w:cstheme="majorBidi"/>
      <w:b/>
      <w:color w:val="000000" w:themeColor="text1"/>
      <w:szCs w:val="32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6FEE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FEE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CS</Company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chal Chandramouli</dc:creator>
  <cp:keywords/>
  <dc:description/>
  <cp:lastModifiedBy>Wan ting</cp:lastModifiedBy>
  <cp:revision>6</cp:revision>
  <dcterms:created xsi:type="dcterms:W3CDTF">2019-01-31T06:12:00Z</dcterms:created>
  <dcterms:modified xsi:type="dcterms:W3CDTF">2019-08-29T10:09:00Z</dcterms:modified>
</cp:coreProperties>
</file>